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11C75" w14:textId="208B299E" w:rsidR="007B3670" w:rsidRPr="00AA38E7" w:rsidRDefault="007B3670" w:rsidP="007B3670">
      <w:pPr>
        <w:spacing w:line="240" w:lineRule="auto"/>
        <w:jc w:val="center"/>
        <w:rPr>
          <w:rFonts w:asciiTheme="majorBidi" w:eastAsia="Calibri" w:hAnsiTheme="majorBidi" w:cstheme="majorBidi"/>
          <w:b/>
          <w:bCs/>
        </w:rPr>
      </w:pPr>
      <w:r w:rsidRPr="00AA38E7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D00ACB" w:rsidRPr="00AA38E7">
        <w:rPr>
          <w:rFonts w:asciiTheme="majorBidi" w:eastAsia="Times New Roman" w:hAnsiTheme="majorBidi" w:cs="Times New Roman"/>
          <w:b/>
          <w:bCs/>
          <w:sz w:val="24"/>
          <w:szCs w:val="24"/>
        </w:rPr>
        <w:t>3</w:t>
      </w:r>
      <w:r w:rsidRPr="00AA38E7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AA38E7">
        <w:rPr>
          <w:rFonts w:asciiTheme="majorBidi" w:hAnsiTheme="majorBidi" w:cstheme="majorBidi"/>
          <w:sz w:val="24"/>
          <w:szCs w:val="24"/>
        </w:rPr>
        <w:t>Results of Tukey's post hoc</w:t>
      </w:r>
      <w:r w:rsidRPr="00AA38E7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</w:t>
      </w:r>
      <w:r w:rsidR="00227A33" w:rsidRPr="00AA38E7">
        <w:rPr>
          <w:rFonts w:asciiTheme="majorBidi" w:eastAsia="Times New Roman" w:hAnsiTheme="majorBidi" w:cs="Times New Roman"/>
          <w:sz w:val="24"/>
          <w:szCs w:val="24"/>
        </w:rPr>
        <w:t>stress</w:t>
      </w:r>
    </w:p>
    <w:tbl>
      <w:tblPr>
        <w:tblStyle w:val="PlainTable2"/>
        <w:tblW w:w="14889" w:type="dxa"/>
        <w:jc w:val="center"/>
        <w:tblLayout w:type="fixed"/>
        <w:tblLook w:val="0000" w:firstRow="0" w:lastRow="0" w:firstColumn="0" w:lastColumn="0" w:noHBand="0" w:noVBand="0"/>
      </w:tblPr>
      <w:tblGrid>
        <w:gridCol w:w="2262"/>
        <w:gridCol w:w="1701"/>
        <w:gridCol w:w="3545"/>
        <w:gridCol w:w="1781"/>
        <w:gridCol w:w="1508"/>
        <w:gridCol w:w="9"/>
        <w:gridCol w:w="872"/>
        <w:gridCol w:w="9"/>
        <w:gridCol w:w="1550"/>
        <w:gridCol w:w="9"/>
        <w:gridCol w:w="1633"/>
        <w:gridCol w:w="10"/>
      </w:tblGrid>
      <w:tr w:rsidR="00AA38E7" w:rsidRPr="00AA38E7" w14:paraId="6E5E163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8" w:type="dxa"/>
            <w:gridSpan w:val="3"/>
            <w:vMerge w:val="restart"/>
            <w:vAlign w:val="center"/>
          </w:tcPr>
          <w:p w14:paraId="6252EA98" w14:textId="052E6993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A38E7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vMerge w:val="restart"/>
          </w:tcPr>
          <w:p w14:paraId="21FEB258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8" w:type="dxa"/>
            <w:vMerge w:val="restart"/>
          </w:tcPr>
          <w:p w14:paraId="430CADBD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  <w:vMerge w:val="restart"/>
          </w:tcPr>
          <w:p w14:paraId="58720858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01" w:type="dxa"/>
            <w:gridSpan w:val="4"/>
          </w:tcPr>
          <w:p w14:paraId="29B70C42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AA38E7" w:rsidRPr="00AA38E7" w14:paraId="5BFB7CF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08" w:type="dxa"/>
            <w:gridSpan w:val="3"/>
            <w:vMerge/>
          </w:tcPr>
          <w:p w14:paraId="2181445F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  <w:vMerge/>
          </w:tcPr>
          <w:p w14:paraId="7728BAB0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8" w:type="dxa"/>
            <w:vMerge/>
          </w:tcPr>
          <w:p w14:paraId="708EEB65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  <w:vMerge/>
          </w:tcPr>
          <w:p w14:paraId="35E96C77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6F2E4ED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42" w:type="dxa"/>
            <w:gridSpan w:val="2"/>
          </w:tcPr>
          <w:p w14:paraId="3F452DD1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Upper Bound</w:t>
            </w:r>
          </w:p>
        </w:tc>
      </w:tr>
      <w:tr w:rsidR="00AA38E7" w:rsidRPr="00AA38E7" w14:paraId="7DA548B6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78545356" w14:textId="09466911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9F63253" w14:textId="4DC30D3F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4F57A22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85B5E5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3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43F105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15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262A03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CA82F5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78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B2C4D7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174</w:t>
            </w:r>
          </w:p>
        </w:tc>
      </w:tr>
      <w:tr w:rsidR="00AA38E7" w:rsidRPr="00AA38E7" w14:paraId="002406CE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74FB3A6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8E376F0" w14:textId="560E12F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956A2BD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BAE06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29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E394E4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33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77DBD8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DDDEB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32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5AAAFB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679</w:t>
            </w:r>
          </w:p>
        </w:tc>
      </w:tr>
      <w:tr w:rsidR="00AA38E7" w:rsidRPr="00AA38E7" w14:paraId="1BE0977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6D4A0D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125C1F7" w14:textId="0180595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08ECBE5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130C3A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6CECA5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15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634477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EA56E8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B8D040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7882</w:t>
            </w:r>
          </w:p>
        </w:tc>
      </w:tr>
      <w:tr w:rsidR="00AA38E7" w:rsidRPr="00AA38E7" w14:paraId="209DA507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7ADFB4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21EEA07" w14:textId="362AEC0A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704BA73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B71B88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9377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4C1CCD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11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9DC493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2F1BF9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6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F4FB9F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5259</w:t>
            </w:r>
          </w:p>
        </w:tc>
      </w:tr>
      <w:tr w:rsidR="00AA38E7" w:rsidRPr="00AA38E7" w14:paraId="515945D1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15FF82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AD0B9C9" w14:textId="7A6B43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4742F5C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849A00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29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B8C40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33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E9044F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FB216A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6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E1D33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3262</w:t>
            </w:r>
          </w:p>
        </w:tc>
      </w:tr>
      <w:tr w:rsidR="00AA38E7" w:rsidRPr="00AA38E7" w14:paraId="48CC63CC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3D1125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8D856EA" w14:textId="79BF87F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E8B2FBD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CB3529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9377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674E23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11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D16627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ECD5CC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2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76E2D4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617</w:t>
            </w:r>
          </w:p>
        </w:tc>
      </w:tr>
      <w:tr w:rsidR="00AA38E7" w:rsidRPr="00AA38E7" w14:paraId="49BD04B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4AC69ADF" w14:textId="00082E59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32E63F0C" w14:textId="7777777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Illiteracy</w:t>
            </w:r>
          </w:p>
          <w:p w14:paraId="03AE0D41" w14:textId="54E6BCC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73F2D29" w14:textId="3968AD2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DB460B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37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BEF897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9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F78DE5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AF76AA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33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0C4675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0634</w:t>
            </w:r>
          </w:p>
        </w:tc>
      </w:tr>
      <w:tr w:rsidR="00AA38E7" w:rsidRPr="00AA38E7" w14:paraId="3F3E43F7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6FF807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736ABC57" w14:textId="4030462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0C849F8" w14:textId="50140F3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ECA8C6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3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B78448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7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FEA8A8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3D0099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57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F0CF5C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2960</w:t>
            </w:r>
          </w:p>
        </w:tc>
      </w:tr>
      <w:tr w:rsidR="00AA38E7" w:rsidRPr="00AA38E7" w14:paraId="29237569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076873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2C21EB1" w14:textId="62F0F1BB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C203C79" w14:textId="1E5E7948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BBCD56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4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654D75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34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FD5301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0A2D14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97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142577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6680</w:t>
            </w:r>
          </w:p>
        </w:tc>
      </w:tr>
      <w:tr w:rsidR="00AA38E7" w:rsidRPr="00AA38E7" w14:paraId="3E404F3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5F025B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505C018E" w14:textId="6E2E6BF2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4B47834" w14:textId="522A0F91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A74580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4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C60F49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E94BAC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ACDF71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2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A8D6AA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3435</w:t>
            </w:r>
          </w:p>
        </w:tc>
      </w:tr>
      <w:tr w:rsidR="00AA38E7" w:rsidRPr="00AA38E7" w14:paraId="184252D5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6557F5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shd w:val="clear" w:color="auto" w:fill="FFFFFF"/>
            <w:vAlign w:val="center"/>
          </w:tcPr>
          <w:p w14:paraId="442C020B" w14:textId="68E4A331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7572CA5" w14:textId="5D9278A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658AF2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8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345272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2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EFB691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DFB8F7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64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6BBA8A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8124</w:t>
            </w:r>
          </w:p>
        </w:tc>
      </w:tr>
      <w:tr w:rsidR="00AA38E7" w:rsidRPr="00AA38E7" w14:paraId="7FEACB25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8D81E8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shd w:val="clear" w:color="auto" w:fill="FFFFFF"/>
            <w:vAlign w:val="center"/>
          </w:tcPr>
          <w:p w14:paraId="0E445300" w14:textId="7777777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Times New Roman" w:hAnsiTheme="majorBidi" w:cstheme="majorBidi"/>
              </w:rPr>
              <w:t>Elementary</w:t>
            </w:r>
          </w:p>
          <w:p w14:paraId="43707D89" w14:textId="460D7B69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D8CC789" w14:textId="3C67061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CCFB9A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37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811D7D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9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F92385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787FDE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06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725604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3375</w:t>
            </w:r>
          </w:p>
        </w:tc>
      </w:tr>
      <w:tr w:rsidR="00AA38E7" w:rsidRPr="00AA38E7" w14:paraId="60132ADA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807A16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D803E5A" w14:textId="2617543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BE502E5" w14:textId="7C44B665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BAD034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764816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87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5C543D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BC8F09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6C1B39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1132</w:t>
            </w:r>
          </w:p>
        </w:tc>
      </w:tr>
      <w:tr w:rsidR="00AA38E7" w:rsidRPr="00AA38E7" w14:paraId="280B25B0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9F2EF1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A5FD139" w14:textId="07C7757D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8EA645B" w14:textId="3688312A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318B91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8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680C25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37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4ACD63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5A35F9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8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797DD2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4538</w:t>
            </w:r>
          </w:p>
        </w:tc>
      </w:tr>
      <w:tr w:rsidR="00AA38E7" w:rsidRPr="00AA38E7" w14:paraId="38362028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D03F04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EB19D97" w14:textId="47CA0A8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EF77CBB" w14:textId="348D3B88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778C15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86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E9EE5C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85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0E2BB3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53533C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56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5102A5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9378</w:t>
            </w:r>
          </w:p>
        </w:tc>
      </w:tr>
      <w:tr w:rsidR="00AA38E7" w:rsidRPr="00AA38E7" w14:paraId="5FE508A7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B253AF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F7C675D" w14:textId="0B26D0C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296238B" w14:textId="6F409CD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4DE4D4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1944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F47AF6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C21D47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8E1D53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6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ABC967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3761</w:t>
            </w:r>
          </w:p>
        </w:tc>
      </w:tr>
      <w:tr w:rsidR="00AA38E7" w:rsidRPr="00AA38E7" w14:paraId="066C757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27FA3C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1D01C49" w14:textId="7777777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Times New Roman" w:hAnsiTheme="majorBidi" w:cstheme="majorBidi"/>
              </w:rPr>
              <w:t>Middle school</w:t>
            </w:r>
          </w:p>
          <w:p w14:paraId="7089DC10" w14:textId="6E30D108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3CC3324" w14:textId="4B08E0C9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BD2EA7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57A5B0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74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2022BF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85DDDE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29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416B6B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5758</w:t>
            </w:r>
          </w:p>
        </w:tc>
      </w:tr>
      <w:tr w:rsidR="00AA38E7" w:rsidRPr="00AA38E7" w14:paraId="0D177312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F6EB44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9E3B1D9" w14:textId="35BB59B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F2A9437" w14:textId="725C1CC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F84FFA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997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C4FDB3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87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E99C65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C5BC18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11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71BB5B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189</w:t>
            </w:r>
          </w:p>
        </w:tc>
      </w:tr>
      <w:tr w:rsidR="00AA38E7" w:rsidRPr="00AA38E7" w14:paraId="6E54B079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6302C3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7A62C7D" w14:textId="0507C57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D05A508" w14:textId="2C2A6F8D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C98F3C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8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2CD0B4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3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F35C77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D319D3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77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369D67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7453</w:t>
            </w:r>
          </w:p>
        </w:tc>
      </w:tr>
      <w:tr w:rsidR="00AA38E7" w:rsidRPr="00AA38E7" w14:paraId="70C2EBC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DA0EC6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20302B9" w14:textId="511E2C9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88C5B49" w14:textId="51A047FF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B96BE7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89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1157E8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14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0A3A35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0BEE19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9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5E1C15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3098</w:t>
            </w:r>
          </w:p>
        </w:tc>
      </w:tr>
      <w:tr w:rsidR="00AA38E7" w:rsidRPr="00AA38E7" w14:paraId="1F400611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74A967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0DB8ADC" w14:textId="71990B12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16AC682" w14:textId="755FE83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84E1F9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2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8201D8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86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319411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AE418E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3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B9B48A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7619</w:t>
            </w:r>
          </w:p>
        </w:tc>
      </w:tr>
      <w:tr w:rsidR="00AA38E7" w:rsidRPr="00AA38E7" w14:paraId="52138C4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B59B0B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2CF566F" w14:textId="7777777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Times New Roman" w:hAnsiTheme="majorBidi" w:cstheme="majorBidi"/>
              </w:rPr>
              <w:t>High school</w:t>
            </w:r>
          </w:p>
          <w:p w14:paraId="76357F42" w14:textId="07DA0A71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D5FF2F2" w14:textId="23CEB64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4F8246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46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E98577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34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560028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F4D41B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66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1DEF96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9756</w:t>
            </w:r>
          </w:p>
        </w:tc>
      </w:tr>
      <w:tr w:rsidR="00AA38E7" w:rsidRPr="00AA38E7" w14:paraId="340F0CC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F2CF2B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2FA9800" w14:textId="4ADD8465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2A62804" w14:textId="6EAD9826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B5A107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83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937B97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37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9D308A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FFF192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45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875A38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874</w:t>
            </w:r>
          </w:p>
        </w:tc>
      </w:tr>
      <w:tr w:rsidR="00AA38E7" w:rsidRPr="00AA38E7" w14:paraId="31B65BC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923CE7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06A9BAB" w14:textId="6A67BF5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4E2B361" w14:textId="2B36099A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8087C4A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86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894D38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3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0831E0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1230F4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74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90D63B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7732</w:t>
            </w:r>
          </w:p>
        </w:tc>
      </w:tr>
      <w:tr w:rsidR="00AA38E7" w:rsidRPr="00AA38E7" w14:paraId="194199AF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E03CB6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BEC09BB" w14:textId="5DB5442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93E315C" w14:textId="519E270D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1F87BE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96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4B517F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53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265458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229545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24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695509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490</w:t>
            </w:r>
          </w:p>
        </w:tc>
      </w:tr>
      <w:tr w:rsidR="00AA38E7" w:rsidRPr="00AA38E7" w14:paraId="6BBEB5E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2A6CA0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4B1867A" w14:textId="42A0173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98096C4" w14:textId="11CDCBFB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524A9A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26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A8C69D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23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7C4591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29A528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6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55C94A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0951</w:t>
            </w:r>
          </w:p>
        </w:tc>
      </w:tr>
      <w:tr w:rsidR="00AA38E7" w:rsidRPr="00AA38E7" w14:paraId="46504E3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E0ED21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E567CAD" w14:textId="179EE1B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6F9AD39" w14:textId="536FF02D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3773C4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4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05017B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BAB33A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1E97BE3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3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54294B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2437</w:t>
            </w:r>
          </w:p>
        </w:tc>
      </w:tr>
      <w:tr w:rsidR="00AA38E7" w:rsidRPr="00AA38E7" w14:paraId="6C5DB6D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7F41FC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1D5084B" w14:textId="799EB0DE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4ABF233" w14:textId="1356AE46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670D08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8695</w:t>
            </w:r>
          </w:p>
          <w:p w14:paraId="437756E8" w14:textId="48D31F9E" w:rsidR="00AA38E7" w:rsidRPr="00AA38E7" w:rsidRDefault="00AA38E7" w:rsidP="00AA38E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44DEDF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85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CAE842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E10B63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93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22A507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639</w:t>
            </w:r>
          </w:p>
        </w:tc>
      </w:tr>
      <w:tr w:rsidR="00AA38E7" w:rsidRPr="00AA38E7" w14:paraId="518E60FC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4F8828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23BB56F" w14:textId="4B74A55B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7AC5C09" w14:textId="637181C1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A5390A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89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2E0FFC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14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CC250F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5A8C00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30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5DB1A5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9302</w:t>
            </w:r>
          </w:p>
        </w:tc>
      </w:tr>
      <w:tr w:rsidR="00AA38E7" w:rsidRPr="00AA38E7" w14:paraId="7B2DCDDA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843646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E2B742B" w14:textId="5CB35EA9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414808B" w14:textId="4CE8B173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194360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96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DEA7D9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53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7E1072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EDB982B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4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96963F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2414</w:t>
            </w:r>
          </w:p>
        </w:tc>
      </w:tr>
      <w:tr w:rsidR="00AA38E7" w:rsidRPr="00AA38E7" w14:paraId="67BCDDC6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1E4EBF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73F2872" w14:textId="7C6F38DA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CFF67D2" w14:textId="285C5B66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D3EA4E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3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749F66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69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B7FCE19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11283C1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1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E554174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763</w:t>
            </w:r>
          </w:p>
        </w:tc>
      </w:tr>
      <w:tr w:rsidR="00AA38E7" w:rsidRPr="00AA38E7" w14:paraId="4ABDCE9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92ECDE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394EA0B" w14:textId="4CA6A31A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2E37E2B" w14:textId="65B2F509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C6BE6C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582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280374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2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BD49AD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6452F5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8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73581B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6476</w:t>
            </w:r>
          </w:p>
        </w:tc>
      </w:tr>
      <w:tr w:rsidR="00AA38E7" w:rsidRPr="00AA38E7" w14:paraId="014F7378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C5B6CE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EAAC4BA" w14:textId="439EC0E8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849FFEB" w14:textId="4FD854B4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9EBA70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1944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073640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5D21C85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89CCCF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37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27017D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627</w:t>
            </w:r>
          </w:p>
        </w:tc>
      </w:tr>
      <w:tr w:rsidR="00AA38E7" w:rsidRPr="00AA38E7" w14:paraId="7FBC8DB6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E5ED2A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00D6655" w14:textId="1A6CE375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D1BBD5E" w14:textId="75417E27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C3CB96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222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0A29B9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86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9378F2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37C8858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76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B874706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173</w:t>
            </w:r>
          </w:p>
        </w:tc>
      </w:tr>
      <w:tr w:rsidR="00AA38E7" w:rsidRPr="00AA38E7" w14:paraId="6290C85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EF05AB2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7F958BD4" w14:textId="76C50226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7224904" w14:textId="29BA7128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957E1D0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3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B7ECDB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23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AA6C78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B42B04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09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872AE2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6226</w:t>
            </w:r>
          </w:p>
        </w:tc>
      </w:tr>
      <w:tr w:rsidR="00AA38E7" w:rsidRPr="00AA38E7" w14:paraId="34F795BD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1E4B47C7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762A345" w14:textId="65D45845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E1E7CF6" w14:textId="727D5A15" w:rsidR="00A41457" w:rsidRPr="00AA38E7" w:rsidRDefault="00A41457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2ACBC9E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53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7CCA54F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69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0EE8C1D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A81F8C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7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7326FCC" w14:textId="77777777" w:rsidR="00A41457" w:rsidRPr="00AA38E7" w:rsidRDefault="00A41457" w:rsidP="00A41457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114</w:t>
            </w:r>
          </w:p>
        </w:tc>
      </w:tr>
      <w:tr w:rsidR="00AA38E7" w:rsidRPr="00AA38E7" w14:paraId="1472F65F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22755DFC" w14:textId="2FCC00A0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138E61B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Housewife</w:t>
            </w:r>
          </w:p>
          <w:p w14:paraId="018ABE11" w14:textId="4040CE5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2AA426E" w14:textId="3423C034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8C34EE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8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7B6CA2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69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A76635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ACE797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3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E15C6A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7415</w:t>
            </w:r>
          </w:p>
        </w:tc>
      </w:tr>
      <w:tr w:rsidR="00AA38E7" w:rsidRPr="00AA38E7" w14:paraId="52BEC07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500A82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9625E1A" w14:textId="0BA35BA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DC0B8C6" w14:textId="61438795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57D800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7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AA4C52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66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E2BA59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B7C251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6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4A8973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525</w:t>
            </w:r>
          </w:p>
        </w:tc>
      </w:tr>
      <w:tr w:rsidR="00AA38E7" w:rsidRPr="00AA38E7" w14:paraId="624C3B58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853C68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AEBB0F5" w14:textId="553EE13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EF0ABA1" w14:textId="4465E40C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1F5067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6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0051DC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9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F54376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CDD672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7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4CAC74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3933</w:t>
            </w:r>
          </w:p>
        </w:tc>
      </w:tr>
      <w:tr w:rsidR="00AA38E7" w:rsidRPr="00AA38E7" w14:paraId="42E0FA3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BFD130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18D9A87" w14:textId="70F46CC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06DF4AC" w14:textId="604D2BAB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5505D3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0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7144AE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9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089CCB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1806C8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03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6D0C9F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374</w:t>
            </w:r>
          </w:p>
        </w:tc>
      </w:tr>
      <w:tr w:rsidR="00AA38E7" w:rsidRPr="00AA38E7" w14:paraId="0D21C749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59B1687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E43D838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Employed</w:t>
            </w:r>
          </w:p>
          <w:p w14:paraId="4BED23EB" w14:textId="4EE04F0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387D0D3" w14:textId="12103B1F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C63226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8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22C2EB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69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4085BF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FBD3C3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7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9BC053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3792</w:t>
            </w:r>
          </w:p>
        </w:tc>
      </w:tr>
      <w:tr w:rsidR="00AA38E7" w:rsidRPr="00AA38E7" w14:paraId="60957E52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6FE9D2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3E6F1FE" w14:textId="06019D5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DDE7923" w14:textId="243452CA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ADA01B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9550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880A6B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52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A87ACA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1F6EF5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74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948955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679</w:t>
            </w:r>
          </w:p>
        </w:tc>
      </w:tr>
      <w:tr w:rsidR="00AA38E7" w:rsidRPr="00AA38E7" w14:paraId="4036F602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A64B69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21C0294" w14:textId="70DEB22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79BCC18" w14:textId="2616BFED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EF196E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32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535E74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42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FF5F80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A3882E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0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5029C6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652</w:t>
            </w:r>
          </w:p>
        </w:tc>
      </w:tr>
      <w:tr w:rsidR="00AA38E7" w:rsidRPr="00AA38E7" w14:paraId="65208CC7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486D5B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788755C" w14:textId="74BCA806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90AFA99" w14:textId="588E6601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53CB7E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08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568814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7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534182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A901D3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18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5BE6B2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229</w:t>
            </w:r>
          </w:p>
        </w:tc>
      </w:tr>
      <w:tr w:rsidR="00AA38E7" w:rsidRPr="00AA38E7" w14:paraId="7DE935D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E69BB8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7F5FAB1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Retired</w:t>
            </w:r>
          </w:p>
          <w:p w14:paraId="2CC5AC8C" w14:textId="5BCAA3A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679532C" w14:textId="23C2052E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778906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3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749B6D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66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1F6FDC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B72F90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05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4C7BEA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6002</w:t>
            </w:r>
          </w:p>
        </w:tc>
      </w:tr>
      <w:tr w:rsidR="00AA38E7" w:rsidRPr="00AA38E7" w14:paraId="3A8E07C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B8A32B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6C2CBD9" w14:textId="094C349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A1328C3" w14:textId="137C7205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C0F8E1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9550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BCAEC9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52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2E3F7D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EA88EE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6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38042C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7421</w:t>
            </w:r>
          </w:p>
        </w:tc>
      </w:tr>
      <w:tr w:rsidR="00AA38E7" w:rsidRPr="00AA38E7" w14:paraId="66FB34FE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2BB82D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5CE6949" w14:textId="0FC8504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AAA149A" w14:textId="58568392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9E50DD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3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34FFB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43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E7A7D2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C20DB3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2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38601A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3975</w:t>
            </w:r>
          </w:p>
        </w:tc>
      </w:tr>
      <w:tr w:rsidR="00AA38E7" w:rsidRPr="00AA38E7" w14:paraId="4C1C116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4D7666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E2CEABC" w14:textId="3E963E0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C360ECE" w14:textId="20A76A07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0E2CCE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7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7DA97A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4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7F79E5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181E81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3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FB2741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1822</w:t>
            </w:r>
          </w:p>
        </w:tc>
      </w:tr>
      <w:tr w:rsidR="00AA38E7" w:rsidRPr="00AA38E7" w14:paraId="76EDFD9D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B2C4CF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BD4C36E" w14:textId="2D93207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C5A4E71" w14:textId="6AA0105E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F802C1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6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327CBB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9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8BFEEA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63319B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39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16F53C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725</w:t>
            </w:r>
          </w:p>
        </w:tc>
      </w:tr>
      <w:tr w:rsidR="00AA38E7" w:rsidRPr="00AA38E7" w14:paraId="5968F454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CDB56C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32767B3" w14:textId="7D915E4B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9C1F4A7" w14:textId="284E3F08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0D36E1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32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A33C7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42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F7BE3A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ED8B58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6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AB83F8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067</w:t>
            </w:r>
          </w:p>
        </w:tc>
      </w:tr>
      <w:tr w:rsidR="00AA38E7" w:rsidRPr="00AA38E7" w14:paraId="7562E5E0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BD8616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A722AC3" w14:textId="159D3A7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8DF320F" w14:textId="19A7DC06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59064A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34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F71660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43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C63155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035C64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39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A04635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289</w:t>
            </w:r>
          </w:p>
        </w:tc>
      </w:tr>
      <w:tr w:rsidR="00AA38E7" w:rsidRPr="00AA38E7" w14:paraId="69D454CB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ABE37A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E19BF34" w14:textId="471CE65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CC91F68" w14:textId="516ACFFF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AC6B9C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5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4D3431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7C1C42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F8F4DE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8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7AD990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233</w:t>
            </w:r>
          </w:p>
        </w:tc>
      </w:tr>
      <w:tr w:rsidR="00AA38E7" w:rsidRPr="00AA38E7" w14:paraId="0B9A7A6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CE5DA3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1C5D2E1" w14:textId="1E18ABA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D37C120" w14:textId="4AE8D0EE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EF8DC1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0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C2034B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9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A946DC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B448F2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3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034FB5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0352</w:t>
            </w:r>
          </w:p>
        </w:tc>
      </w:tr>
      <w:tr w:rsidR="00AA38E7" w:rsidRPr="00AA38E7" w14:paraId="368166DF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60B3FDC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4057177D" w14:textId="68F02B24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82CFC9A" w14:textId="6F65EAE9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0E3879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8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3D4CDE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7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5EBAC9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D4849D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0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94566B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1829</w:t>
            </w:r>
          </w:p>
        </w:tc>
      </w:tr>
      <w:tr w:rsidR="00AA38E7" w:rsidRPr="00AA38E7" w14:paraId="55B056C0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A1F14E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1D54594C" w14:textId="741AFB14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7F27BBF" w14:textId="2AB0C7F2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C821EA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7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6DE1B4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4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1CA026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DCB3AC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18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89ACCD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322</w:t>
            </w:r>
          </w:p>
        </w:tc>
      </w:tr>
      <w:tr w:rsidR="00AA38E7" w:rsidRPr="00AA38E7" w14:paraId="462CCE41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D61541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8FCE202" w14:textId="25724F84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87753E6" w14:textId="1A67443C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4DA6AF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A47038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15E9AB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563694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3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1CAA51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8419</w:t>
            </w:r>
          </w:p>
        </w:tc>
      </w:tr>
      <w:tr w:rsidR="00AA38E7" w:rsidRPr="00AA38E7" w14:paraId="125DA526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2CD5463F" w14:textId="337D14FC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BCBA3A3" w14:textId="2EA05D5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E514C74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FEEC65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4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63D083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94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E723BA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F66EC0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20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A78ABA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194</w:t>
            </w:r>
          </w:p>
        </w:tc>
      </w:tr>
      <w:tr w:rsidR="00AA38E7" w:rsidRPr="00AA38E7" w14:paraId="174DA07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120A31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D954BDE" w14:textId="0CF4A9B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38C4BCE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844F4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8237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8689ED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02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0A1C73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96361A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76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4A69FC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3999</w:t>
            </w:r>
          </w:p>
        </w:tc>
      </w:tr>
      <w:tr w:rsidR="00AA38E7" w:rsidRPr="00AA38E7" w14:paraId="29121A55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CF57EA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811CE06" w14:textId="2BF223CF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E197905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244A18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4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DF5F43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94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FA5B31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2D4A1E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1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252AF0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084</w:t>
            </w:r>
          </w:p>
        </w:tc>
      </w:tr>
      <w:tr w:rsidR="00AA38E7" w:rsidRPr="00AA38E7" w14:paraId="00C95031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C1B4BE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688F77C" w14:textId="6109B2C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F8B2A43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8E11A7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3785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EC2188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734F60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5D00AD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84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93DBEB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2278</w:t>
            </w:r>
          </w:p>
        </w:tc>
      </w:tr>
      <w:tr w:rsidR="00AA38E7" w:rsidRPr="00AA38E7" w14:paraId="78BE2EC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71C5A20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46160AA4" w14:textId="5A41668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6A3212D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B3C9A5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8237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EFA7B2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02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A54AA0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D0B43A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39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430371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7648</w:t>
            </w:r>
          </w:p>
        </w:tc>
      </w:tr>
      <w:tr w:rsidR="00AA38E7" w:rsidRPr="00AA38E7" w14:paraId="548E59C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111387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33150512" w14:textId="45E659D6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87064B9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AD4D73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3785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252045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6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F7C8A5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7D5043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2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20F006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8479</w:t>
            </w:r>
          </w:p>
        </w:tc>
      </w:tr>
      <w:tr w:rsidR="00AA38E7" w:rsidRPr="00AA38E7" w14:paraId="3F200BA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2B8496AC" w14:textId="1A071D6B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F43867A" w14:textId="0C2C109A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C8ADDF3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6716ED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8B63DD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26E63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FEFDB4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2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FBBB51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0759</w:t>
            </w:r>
          </w:p>
        </w:tc>
      </w:tr>
      <w:tr w:rsidR="00AA38E7" w:rsidRPr="00AA38E7" w14:paraId="1CF2D88C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9ADFF5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B6BD1A5" w14:textId="189510B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25687D4" w14:textId="489BDFBB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CA57E2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5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3E633A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49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15789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64576F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96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1F19BC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531</w:t>
            </w:r>
          </w:p>
        </w:tc>
      </w:tr>
      <w:tr w:rsidR="00AA38E7" w:rsidRPr="00AA38E7" w14:paraId="7340F16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AEFA65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B6A3ADE" w14:textId="132A5AF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5611F7B" w14:textId="52CD0320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A017A7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26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5C302D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550B80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4B036F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3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73A50F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017</w:t>
            </w:r>
          </w:p>
        </w:tc>
      </w:tr>
      <w:tr w:rsidR="00AA38E7" w:rsidRPr="00AA38E7" w14:paraId="4DABE516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8646AD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D79651E" w14:textId="36CC584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528F701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F98C9A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9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37D52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9D6C1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ECDFAB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23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F196E5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137</w:t>
            </w:r>
          </w:p>
        </w:tc>
      </w:tr>
      <w:tr w:rsidR="00AA38E7" w:rsidRPr="00AA38E7" w14:paraId="44CE1AF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9E2573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6806E22" w14:textId="1F64D23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80DF2D5" w14:textId="471C590F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A299F1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2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9C9C4D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2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C90895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FF20C1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96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3C7031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161</w:t>
            </w:r>
          </w:p>
        </w:tc>
      </w:tr>
      <w:tr w:rsidR="00AA38E7" w:rsidRPr="00AA38E7" w14:paraId="241A01C4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17D0CC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1ED4382" w14:textId="7B387F6A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6439A88" w14:textId="4D088AF8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A8C381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05168C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E2E907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B69C33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83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37394A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7137</w:t>
            </w:r>
          </w:p>
        </w:tc>
      </w:tr>
      <w:tr w:rsidR="00AA38E7" w:rsidRPr="00AA38E7" w14:paraId="589E394C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CDD285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14C279CC" w14:textId="4D177B8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3C7466E" w14:textId="598FFECC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EE589B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6E1A56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992109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392697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07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2E4A51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2009</w:t>
            </w:r>
          </w:p>
        </w:tc>
      </w:tr>
      <w:tr w:rsidR="00AA38E7" w:rsidRPr="00AA38E7" w14:paraId="0EB4C36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8CD972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908FF90" w14:textId="2B62651B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94100D0" w14:textId="020E4D00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DC9330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9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AB7A35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1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201BD2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7C29A1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28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F9E808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001</w:t>
            </w:r>
          </w:p>
        </w:tc>
      </w:tr>
      <w:tr w:rsidR="00AA38E7" w:rsidRPr="00AA38E7" w14:paraId="6DD043D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1F3F48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7B85D5E" w14:textId="022D4F1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6E2C607" w14:textId="2BCF0069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4D3BD1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9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A098D7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B8603D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F4D827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58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B927CF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855</w:t>
            </w:r>
          </w:p>
        </w:tc>
      </w:tr>
      <w:tr w:rsidR="00AA38E7" w:rsidRPr="00AA38E7" w14:paraId="6C01FDBA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C357AB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9C6F5DA" w14:textId="59CDEE2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0D2A44F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BF624B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CEA8A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6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CDA73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3981BF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56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D76A76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68</w:t>
            </w:r>
          </w:p>
        </w:tc>
      </w:tr>
      <w:tr w:rsidR="00AA38E7" w:rsidRPr="00AA38E7" w14:paraId="3A732FC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12EB35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36FAF73" w14:textId="3AB0F18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EAA9164" w14:textId="59B9421A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0986F2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2ED5CD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70ED7D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F7ABD4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2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2BD124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759</w:t>
            </w:r>
          </w:p>
        </w:tc>
      </w:tr>
      <w:tr w:rsidR="00AA38E7" w:rsidRPr="00AA38E7" w14:paraId="3D5311BE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0A9E1D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FFD5E34" w14:textId="67A2EEA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613DA76" w14:textId="2AB9F899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2B0DE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655859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6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9F37DB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D2B0A2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16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73091B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1668</w:t>
            </w:r>
          </w:p>
        </w:tc>
      </w:tr>
      <w:tr w:rsidR="00AA38E7" w:rsidRPr="00AA38E7" w14:paraId="28A5BD1F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02C6B4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36DC6DF5" w14:textId="39D7EDAC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Newspapers/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17311DE" w14:textId="0E8767CA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6813E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56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748827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49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3C18C0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32509D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25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EF719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9663</w:t>
            </w:r>
          </w:p>
        </w:tc>
      </w:tr>
      <w:tr w:rsidR="00AA38E7" w:rsidRPr="00AA38E7" w14:paraId="1C005735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37BC53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9550B1A" w14:textId="731B904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E97D12A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14027A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9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53EF58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10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B5D580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706587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97D6E6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2883</w:t>
            </w:r>
          </w:p>
        </w:tc>
      </w:tr>
      <w:tr w:rsidR="00AA38E7" w:rsidRPr="00AA38E7" w14:paraId="584D390E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DB821B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41E492B" w14:textId="3E48E64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8E9EA50" w14:textId="6914AEEB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0CEC3E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9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73F0B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95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8B493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299375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4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AECC4F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8416</w:t>
            </w:r>
          </w:p>
        </w:tc>
      </w:tr>
      <w:tr w:rsidR="00AA38E7" w:rsidRPr="00AA38E7" w14:paraId="6E5510B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4BA495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592BB8F" w14:textId="6BF1579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9321EE4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2D7BE4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0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9ACC05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35C2C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231F0E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23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0F3A6D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0190</w:t>
            </w:r>
          </w:p>
        </w:tc>
      </w:tr>
      <w:tr w:rsidR="00AA38E7" w:rsidRPr="00AA38E7" w14:paraId="264F98D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344FE4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06E8781" w14:textId="199BA63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B515008" w14:textId="64C11FA7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97819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3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F78029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49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A09588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3968A9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37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15072C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8413</w:t>
            </w:r>
          </w:p>
        </w:tc>
      </w:tr>
      <w:tr w:rsidR="00AA38E7" w:rsidRPr="00AA38E7" w14:paraId="4D7C91C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111E484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6A7C041" w14:textId="08DC93C9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C876E61" w14:textId="24B6DB72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2A2673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9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B5F6D7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6F86EF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3C6AF2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3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83B7E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6.4190</w:t>
            </w:r>
          </w:p>
        </w:tc>
      </w:tr>
      <w:tr w:rsidR="00AA38E7" w:rsidRPr="00AA38E7" w14:paraId="642CB78F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7650D5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3EF1838B" w14:textId="412575F4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Friends and acquaintances</w:t>
            </w:r>
            <w:r w:rsidR="00F164C2" w:rsidRPr="00AA38E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25035D3" w14:textId="13145F2D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A2DC0A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60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845DC0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B16EC4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9745E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05E13D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3229</w:t>
            </w:r>
          </w:p>
        </w:tc>
      </w:tr>
      <w:tr w:rsidR="00AA38E7" w:rsidRPr="00AA38E7" w14:paraId="481BCF3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662B159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28AE4A8" w14:textId="5ABED62B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572D699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19F960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24C753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A38DE6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2B8C3B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8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53973C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5817</w:t>
            </w:r>
          </w:p>
        </w:tc>
      </w:tr>
      <w:tr w:rsidR="00AA38E7" w:rsidRPr="00AA38E7" w14:paraId="51E01FD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9341A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DE97214" w14:textId="1DE8709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FCA6832" w14:textId="30BC14E2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30C149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96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17FABB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95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9EA8B4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5EE1BC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84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AAD353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496</w:t>
            </w:r>
          </w:p>
        </w:tc>
      </w:tr>
      <w:tr w:rsidR="00AA38E7" w:rsidRPr="00AA38E7" w14:paraId="7144F786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5CDCBF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E31EA79" w14:textId="5EF55BC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BFCF15B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1C4224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70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C62C43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40D8EE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730EEF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10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B4D586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7036</w:t>
            </w:r>
          </w:p>
        </w:tc>
      </w:tr>
      <w:tr w:rsidR="00AA38E7" w:rsidRPr="00AA38E7" w14:paraId="559B277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FB341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DD8D1E7" w14:textId="431675D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1F97F70" w14:textId="6A2AE6ED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B9A8A2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6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2B4042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F0FCC7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C23E6F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92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85F931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979</w:t>
            </w:r>
          </w:p>
        </w:tc>
      </w:tr>
      <w:tr w:rsidR="00AA38E7" w:rsidRPr="00AA38E7" w14:paraId="591ACD1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B2861A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C468E1F" w14:textId="2AE76C09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9C71F70" w14:textId="1C0AF3CF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70E064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013653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31E311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84E17D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70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6F5A72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1036</w:t>
            </w:r>
          </w:p>
        </w:tc>
      </w:tr>
      <w:tr w:rsidR="00AA38E7" w:rsidRPr="00AA38E7" w14:paraId="7115D6F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AFD018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743B25ED" w14:textId="435BC7D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C2AD9E1" w14:textId="390A6100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2F54C0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9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7737B3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44AEDC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990F4B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3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908C90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2387</w:t>
            </w:r>
          </w:p>
        </w:tc>
      </w:tr>
      <w:tr w:rsidR="00AA38E7" w:rsidRPr="00AA38E7" w14:paraId="4E347EF1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6973DA2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DE449AC" w14:textId="3730E2A6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9EB2F36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E7F21D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E419B7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6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5F6930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F73493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6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4CB818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5668</w:t>
            </w:r>
          </w:p>
        </w:tc>
      </w:tr>
      <w:tr w:rsidR="00AA38E7" w:rsidRPr="00AA38E7" w14:paraId="412AFEA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1C01862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EF6C329" w14:textId="1C8456C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BA9CD0A" w14:textId="70A42DAF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C2BEDF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05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C552E5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ADEB0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C288E1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01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AE07D1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2307</w:t>
            </w:r>
          </w:p>
        </w:tc>
      </w:tr>
      <w:tr w:rsidR="00AA38E7" w:rsidRPr="00AA38E7" w14:paraId="4EE0EA4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73A2B1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978CBF3" w14:textId="0185588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A34FD59" w14:textId="2A8B2123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DE811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701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AF54BD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F6B9B9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E3C24C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7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45BBFF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1073</w:t>
            </w:r>
          </w:p>
        </w:tc>
      </w:tr>
      <w:tr w:rsidR="00AA38E7" w:rsidRPr="00AA38E7" w14:paraId="5C84265E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E35E7C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588ADCA" w14:textId="437D6FC6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77FEBDD" w14:textId="505FAA8F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18829B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FB546A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864EB4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2A214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3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EF65E1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1137</w:t>
            </w:r>
          </w:p>
        </w:tc>
      </w:tr>
      <w:tr w:rsidR="00AA38E7" w:rsidRPr="00AA38E7" w14:paraId="52F53CB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A22EAA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4C0BCB6" w14:textId="3508B56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11486C9" w14:textId="604C8B04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B83796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DD4461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34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391F37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1366EE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85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04A719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6.6518</w:t>
            </w:r>
          </w:p>
        </w:tc>
      </w:tr>
      <w:tr w:rsidR="00AA38E7" w:rsidRPr="00AA38E7" w14:paraId="13EFE2CC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549CC5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52750E3" w14:textId="1BA78F59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056D979" w14:textId="260827DA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EE1DBF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2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9C0408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2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F77BAC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F445DC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1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CCF334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9661</w:t>
            </w:r>
          </w:p>
        </w:tc>
      </w:tr>
      <w:tr w:rsidR="00AA38E7" w:rsidRPr="00AA38E7" w14:paraId="089BD494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1C4626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4DC6D12" w14:textId="6B3094AB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75137E3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1D9CC1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B786DC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52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617F45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006468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7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BCBE84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2009</w:t>
            </w:r>
          </w:p>
        </w:tc>
      </w:tr>
      <w:tr w:rsidR="00AA38E7" w:rsidRPr="00AA38E7" w14:paraId="2CB1512E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CE1B7C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D36D5F4" w14:textId="25FED94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BBAE795" w14:textId="009F750C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C52EED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3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4A23C7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49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EF5C90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62E667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84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D1EABC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3781</w:t>
            </w:r>
          </w:p>
        </w:tc>
      </w:tr>
      <w:tr w:rsidR="00AA38E7" w:rsidRPr="00AA38E7" w14:paraId="32A31933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8DE0C1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98421A9" w14:textId="3A534DD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D0C22F7" w14:textId="58B195E0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5A63E0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64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5A5E29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95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7F28B1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ECF52E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19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2ABC4A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9267</w:t>
            </w:r>
          </w:p>
        </w:tc>
      </w:tr>
      <w:tr w:rsidR="00AA38E7" w:rsidRPr="00AA38E7" w14:paraId="66A0A44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4EE033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60A82A9" w14:textId="6981D5A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C434BA9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CBA6A0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8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683AF3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4E5D52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02F22E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1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B5A69F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387</w:t>
            </w:r>
          </w:p>
        </w:tc>
      </w:tr>
      <w:tr w:rsidR="00AA38E7" w:rsidRPr="00AA38E7" w14:paraId="6CB2BD6C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EAF3AC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BCA95A0" w14:textId="29FF355F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5DAFB8E" w14:textId="4379E543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AA38E7">
              <w:rPr>
                <w:rFonts w:asciiTheme="majorBidi" w:hAnsiTheme="majorBidi" w:cstheme="majorBidi"/>
              </w:rPr>
              <w:t>dont</w:t>
            </w:r>
            <w:proofErr w:type="spellEnd"/>
            <w:r w:rsidRPr="00AA38E7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CF16E0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516A42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0A58E4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A4FB5D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7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EFF217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8387</w:t>
            </w:r>
          </w:p>
        </w:tc>
      </w:tr>
      <w:tr w:rsidR="00AA38E7" w:rsidRPr="00AA38E7" w14:paraId="47153A0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057FC3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019BC1E" w14:textId="766A2E3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6528353" w14:textId="3464F384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684B20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37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BADF30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B5160E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C00814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71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A6D1D9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8387</w:t>
            </w:r>
          </w:p>
        </w:tc>
      </w:tr>
      <w:tr w:rsidR="00AA38E7" w:rsidRPr="00AA38E7" w14:paraId="335912CC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047F4D9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145F9794" w14:textId="5A72E31A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246C05D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F4E811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1BADF8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68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91E93F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51F349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16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932224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1668</w:t>
            </w:r>
          </w:p>
        </w:tc>
      </w:tr>
      <w:tr w:rsidR="00AA38E7" w:rsidRPr="00AA38E7" w14:paraId="71624C06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DCBB53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7B32E742" w14:textId="22D057F9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ADED64B" w14:textId="1610183D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1CFFD4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9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33339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F2EAE6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CE6029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6.41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EFED5F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307</w:t>
            </w:r>
          </w:p>
        </w:tc>
      </w:tr>
      <w:tr w:rsidR="00AA38E7" w:rsidRPr="00AA38E7" w14:paraId="55715ED4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4E0CA30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30B7B56" w14:textId="7AF2C215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A878781" w14:textId="4B3129E6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C6643F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698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A4A4E5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49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FAC6A3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473E7E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1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D94183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7073</w:t>
            </w:r>
          </w:p>
        </w:tc>
      </w:tr>
      <w:tr w:rsidR="00AA38E7" w:rsidRPr="00AA38E7" w14:paraId="2526434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5E82D52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794FBFFB" w14:textId="55D81AA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384FFA4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04FE90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0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4AAAE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34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2F7DD6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9F55B0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6.65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4B23EF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8518</w:t>
            </w:r>
          </w:p>
        </w:tc>
      </w:tr>
      <w:tr w:rsidR="00AA38E7" w:rsidRPr="00AA38E7" w14:paraId="768DB061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6DAE4B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47EFC173" w14:textId="5C380F4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3DD3DA1" w14:textId="403FE4C9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992360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6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930BED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05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E16B67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863DEE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83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A6C448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7137</w:t>
            </w:r>
          </w:p>
        </w:tc>
      </w:tr>
      <w:tr w:rsidR="00AA38E7" w:rsidRPr="00AA38E7" w14:paraId="7B40695B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 w:val="restart"/>
            <w:vAlign w:val="center"/>
          </w:tcPr>
          <w:p w14:paraId="0FDD8094" w14:textId="627C081D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AA38E7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52EFF1E0" w14:textId="5BABDF9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A1F1150" w14:textId="18EAE3AF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4E81C5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57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7939C6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16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4E5009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054E93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48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483B19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3420</w:t>
            </w:r>
          </w:p>
        </w:tc>
      </w:tr>
      <w:tr w:rsidR="00AA38E7" w:rsidRPr="00AA38E7" w14:paraId="07C56AF8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2E45E6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116CC28" w14:textId="3F9A70C0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2A2FD5D" w14:textId="6CE8B598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1DEA2B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9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516113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09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A9F3BA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9C14DB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7D0291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316</w:t>
            </w:r>
          </w:p>
        </w:tc>
      </w:tr>
      <w:tr w:rsidR="00AA38E7" w:rsidRPr="00AA38E7" w14:paraId="50DA54D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8F86BC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BA55947" w14:textId="2E074BE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515EC093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B0EA1B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2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B5DD8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5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A4467E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D52B30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5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8AAF08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833</w:t>
            </w:r>
          </w:p>
        </w:tc>
      </w:tr>
      <w:tr w:rsidR="00AA38E7" w:rsidRPr="00AA38E7" w14:paraId="0751B93D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7F859D0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2F5A83A" w14:textId="1D4BC9B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5439709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D05DF3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0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550AAC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7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2B55D4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32C9433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74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E2472B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464</w:t>
            </w:r>
          </w:p>
        </w:tc>
      </w:tr>
      <w:tr w:rsidR="00AA38E7" w:rsidRPr="00AA38E7" w14:paraId="07494D9F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74491C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53C1C38" w14:textId="43E64746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E137FFD" w14:textId="12A7F627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  <w:r w:rsidR="00F164C2" w:rsidRPr="00AA38E7">
              <w:rPr>
                <w:rFonts w:asciiTheme="majorBidi" w:hAnsiTheme="majorBidi" w:cstheme="majorBidi"/>
              </w:rPr>
              <w:t>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D21D91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581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692FCF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2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FFF318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C1BB88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44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E82B43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710</w:t>
            </w:r>
          </w:p>
        </w:tc>
      </w:tr>
      <w:tr w:rsidR="00AA38E7" w:rsidRPr="00AA38E7" w14:paraId="1D2D3D6B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F20F68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2338EDA" w14:textId="095C3893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EFBFC9D" w14:textId="42202D40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416EE7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72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EC67C5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16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F9C987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591703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34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78B7C5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4873</w:t>
            </w:r>
          </w:p>
        </w:tc>
      </w:tr>
      <w:tr w:rsidR="00AA38E7" w:rsidRPr="00AA38E7" w14:paraId="40C9FE6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4BFEFC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B99ED5D" w14:textId="3E9DBF4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B33EB2B" w14:textId="201D5E82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1D1972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8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09FA3E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27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75FC9B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0CAEB9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75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3BCE5D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7150</w:t>
            </w:r>
          </w:p>
        </w:tc>
      </w:tr>
      <w:tr w:rsidR="00AA38E7" w:rsidRPr="00AA38E7" w14:paraId="55D3B59B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FC113F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030E5EC" w14:textId="125E1E6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EF14CEE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A20F0C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947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3CC28DA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01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EC083A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A87648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53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729489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6447</w:t>
            </w:r>
          </w:p>
        </w:tc>
      </w:tr>
      <w:tr w:rsidR="00AA38E7" w:rsidRPr="00AA38E7" w14:paraId="6A14BE9A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485D17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5EADDD7" w14:textId="6D2877B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E4D557A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7D4F10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7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F2F6C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970338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075825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31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715CAE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2598</w:t>
            </w:r>
          </w:p>
        </w:tc>
      </w:tr>
      <w:tr w:rsidR="00AA38E7" w:rsidRPr="00AA38E7" w14:paraId="12E89B55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3A0172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8E101DF" w14:textId="5CC2AE28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B119F61" w14:textId="6086C1AF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  <w:r w:rsidR="00F164C2" w:rsidRPr="00AA38E7">
              <w:rPr>
                <w:rFonts w:asciiTheme="majorBidi" w:hAnsiTheme="majorBidi" w:cstheme="majorBidi"/>
              </w:rPr>
              <w:t>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5E1C1E2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68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7BCECA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9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5CF5E2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F5C649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8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68B23C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521</w:t>
            </w:r>
          </w:p>
        </w:tc>
      </w:tr>
      <w:tr w:rsidR="00AA38E7" w:rsidRPr="00AA38E7" w14:paraId="57929801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32B5DA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09BC008" w14:textId="06331803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Friends and acquaintances</w:t>
            </w:r>
            <w:r w:rsidR="00F164C2" w:rsidRPr="00AA38E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222B690" w14:textId="06E6E11E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8C2B35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9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066EDB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09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7BB636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AE0FD9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23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046CA8C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145</w:t>
            </w:r>
          </w:p>
        </w:tc>
      </w:tr>
      <w:tr w:rsidR="00AA38E7" w:rsidRPr="00AA38E7" w14:paraId="7FB1DC70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6AAB16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2DDE386E" w14:textId="31B5632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127942D" w14:textId="215F9AC3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66C4F6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8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42DE53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127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FBFA34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5E6F5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71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87305C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7526</w:t>
            </w:r>
          </w:p>
        </w:tc>
      </w:tr>
      <w:tr w:rsidR="00AA38E7" w:rsidRPr="00AA38E7" w14:paraId="20D075F5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16AE9E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6562AE85" w14:textId="2D65B203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5CE0BA5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CA17EE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2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A8F169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78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5E62D6E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0DA53C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66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2CCAB3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8127</w:t>
            </w:r>
          </w:p>
        </w:tc>
      </w:tr>
      <w:tr w:rsidR="00AA38E7" w:rsidRPr="00AA38E7" w14:paraId="673925CA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8D42A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7849F4D8" w14:textId="6D9BB0A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4842EF31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ADEF3D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00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663DF63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4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21B9E2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88E456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508A1E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528</w:t>
            </w:r>
          </w:p>
        </w:tc>
      </w:tr>
      <w:tr w:rsidR="00AA38E7" w:rsidRPr="00AA38E7" w14:paraId="29A6E430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57226A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66B99D1" w14:textId="4E797B0B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8F89BD3" w14:textId="0B625910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  <w:r w:rsidR="00F164C2" w:rsidRPr="00AA38E7">
              <w:rPr>
                <w:rFonts w:asciiTheme="majorBidi" w:hAnsiTheme="majorBidi" w:cstheme="majorBidi"/>
              </w:rPr>
              <w:t>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47ED0A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016AEA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0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0137AB7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FB9C9C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76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57F8F3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4306</w:t>
            </w:r>
          </w:p>
        </w:tc>
      </w:tr>
      <w:tr w:rsidR="00AA38E7" w:rsidRPr="00AA38E7" w14:paraId="1DEF6279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4BE3AD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028CD4CA" w14:textId="2B8D119C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FCC0A91" w14:textId="3BA00DC1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1BE5DE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52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F264A9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958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7B08D94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8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D854A5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8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D81F70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5233</w:t>
            </w:r>
          </w:p>
        </w:tc>
      </w:tr>
      <w:tr w:rsidR="00AA38E7" w:rsidRPr="00AA38E7" w14:paraId="51803010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6A8F23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03A19101" w14:textId="00E32FAF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8448D0E" w14:textId="60CD1EB8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8E44D0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47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96C7B9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01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1CED6A1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70CB8D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64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E1C5F4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5394</w:t>
            </w:r>
          </w:p>
        </w:tc>
      </w:tr>
      <w:tr w:rsidR="00AA38E7" w:rsidRPr="00AA38E7" w14:paraId="441A1055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F5FB5D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DC0A6A9" w14:textId="3A5FFC52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22C67ADC" w14:textId="3F6AEB9D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3641F1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2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30A898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78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64AF2C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644FD9D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81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6664CD0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6699</w:t>
            </w:r>
          </w:p>
        </w:tc>
      </w:tr>
      <w:tr w:rsidR="00AA38E7" w:rsidRPr="00AA38E7" w14:paraId="23566C5A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446DFF5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6F16CB7" w14:textId="65CEAA74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66E4682B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637D229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1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52A50D6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6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100807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B4C15D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49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20EF9C9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5.3311</w:t>
            </w:r>
          </w:p>
        </w:tc>
      </w:tr>
      <w:tr w:rsidR="00AA38E7" w:rsidRPr="00AA38E7" w14:paraId="0A86AE8B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6AEBB7FA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5876DF8" w14:textId="4AE9158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792A28D" w14:textId="1EC6EF1C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  <w:r w:rsidR="00F164C2" w:rsidRPr="00AA38E7">
              <w:rPr>
                <w:rFonts w:asciiTheme="majorBidi" w:hAnsiTheme="majorBidi" w:cstheme="majorBidi"/>
              </w:rPr>
              <w:t>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F72E4C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73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5C03D6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53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B00635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8F0196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90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4E0AAC7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3.4303</w:t>
            </w:r>
          </w:p>
        </w:tc>
      </w:tr>
      <w:tr w:rsidR="00AA38E7" w:rsidRPr="00AA38E7" w14:paraId="64914107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7B7FCA6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6BE2BA26" w14:textId="5D7446ED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40C31B9" w14:textId="5AB3DEBE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2DC720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0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2E0F5F1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57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EBEF7E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F3A166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54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279C542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7492</w:t>
            </w:r>
          </w:p>
        </w:tc>
      </w:tr>
      <w:tr w:rsidR="00AA38E7" w:rsidRPr="00AA38E7" w14:paraId="7AD18310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3458FC4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33789165" w14:textId="7084DE8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36EA017" w14:textId="4B10D53F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600686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7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8B0F26E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7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75151B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5B86E3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25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F69D9B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3174</w:t>
            </w:r>
          </w:p>
        </w:tc>
      </w:tr>
      <w:tr w:rsidR="00AA38E7" w:rsidRPr="00AA38E7" w14:paraId="75869E1D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2C25B858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529DF140" w14:textId="54D28ADA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03D0895" w14:textId="6D41E41B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107EF7E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09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1F9F09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54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C91067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02B0C82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5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2FAAB33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728</w:t>
            </w:r>
          </w:p>
        </w:tc>
      </w:tr>
      <w:tr w:rsidR="00AA38E7" w:rsidRPr="00AA38E7" w14:paraId="76AB2610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9F6E4B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486CC688" w14:textId="3E1DD811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0091CF6" w14:textId="77777777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8A8BCC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18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C5E9C4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36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249DE094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57BD5B9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5.3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16708BA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4939</w:t>
            </w:r>
          </w:p>
        </w:tc>
      </w:tr>
      <w:tr w:rsidR="00AA38E7" w:rsidRPr="00AA38E7" w14:paraId="739B4993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0A08A24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  <w:vAlign w:val="center"/>
          </w:tcPr>
          <w:p w14:paraId="1EE03930" w14:textId="2FAFE59E" w:rsidR="00F164C2" w:rsidRPr="00AA38E7" w:rsidRDefault="00F164C2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AFEA634" w14:textId="502A1917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Radio, television and satellite</w:t>
            </w:r>
            <w:r w:rsidR="00F164C2" w:rsidRPr="00AA38E7">
              <w:rPr>
                <w:rFonts w:asciiTheme="majorBidi" w:hAnsiTheme="majorBidi" w:cstheme="majorBidi"/>
              </w:rPr>
              <w:t>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63AE279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2.1567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C0EFDA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02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6266E6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7B671540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4.1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CA7274B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1406</w:t>
            </w:r>
          </w:p>
        </w:tc>
      </w:tr>
      <w:tr w:rsidR="00AA38E7" w:rsidRPr="00AA38E7" w14:paraId="408B285A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  <w:vAlign w:val="center"/>
          </w:tcPr>
          <w:p w14:paraId="169E0BCF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 w:val="restart"/>
            <w:vAlign w:val="center"/>
          </w:tcPr>
          <w:p w14:paraId="27628ABC" w14:textId="712CD3EC" w:rsidR="00F164C2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A710B5E" w14:textId="3FB5855F" w:rsidR="00F164C2" w:rsidRPr="00AA38E7" w:rsidRDefault="005F027D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2DCDCA0D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2581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4ACD1157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62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81F0E6C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A791A95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7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32FD7556" w14:textId="77777777" w:rsidR="00F164C2" w:rsidRPr="00AA38E7" w:rsidRDefault="00F164C2" w:rsidP="00F164C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4452</w:t>
            </w:r>
          </w:p>
        </w:tc>
      </w:tr>
      <w:tr w:rsidR="00AA38E7" w:rsidRPr="00AA38E7" w14:paraId="090F3644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1B9CC463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3597E2CE" w14:textId="4837B161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1EE4D812" w14:textId="09A49106" w:rsidR="00EB305B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4C41FF35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68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1AE877D6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093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634A0F94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6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B447B81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1.45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D42DC6D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8230</w:t>
            </w:r>
          </w:p>
        </w:tc>
      </w:tr>
      <w:tr w:rsidR="00AA38E7" w:rsidRPr="00AA38E7" w14:paraId="5D3B65C6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314FA8F3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27A17B23" w14:textId="6826BDE3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78FDBC89" w14:textId="7E81AE03" w:rsidR="00EB305B" w:rsidRPr="00AA38E7" w:rsidRDefault="00B226F2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3936D745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66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7ED4384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0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3443E370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2B791A47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.43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FF1E06C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7639</w:t>
            </w:r>
          </w:p>
        </w:tc>
      </w:tr>
      <w:tr w:rsidR="00AA38E7" w:rsidRPr="00AA38E7" w14:paraId="47461C5D" w14:textId="77777777" w:rsidTr="00AA38E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26DC1807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4ABC5544" w14:textId="581132F0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361FE09B" w14:textId="77777777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7FF8580C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38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7556B7F9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1.453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1ADCAFCA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1F509441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-3.43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71543A1B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9065</w:t>
            </w:r>
          </w:p>
        </w:tc>
      </w:tr>
      <w:tr w:rsidR="00AA38E7" w:rsidRPr="00AA38E7" w14:paraId="6D0791FA" w14:textId="77777777" w:rsidTr="00AA38E7">
        <w:trPr>
          <w:gridAfter w:val="1"/>
          <w:wAfter w:w="10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vMerge/>
          </w:tcPr>
          <w:p w14:paraId="628BE40E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01" w:type="dxa"/>
            <w:vMerge/>
          </w:tcPr>
          <w:p w14:paraId="67BAEDAE" w14:textId="64927B2A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5" w:type="dxa"/>
          </w:tcPr>
          <w:p w14:paraId="093D1A82" w14:textId="77777777" w:rsidR="00EB305B" w:rsidRPr="00AA38E7" w:rsidRDefault="00EB305B" w:rsidP="00AA38E7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81" w:type="dxa"/>
          </w:tcPr>
          <w:p w14:paraId="082EAF18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2.15670</w:t>
            </w:r>
            <w:r w:rsidRPr="00AA38E7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17" w:type="dxa"/>
            <w:gridSpan w:val="2"/>
          </w:tcPr>
          <w:p w14:paraId="01FFD23C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702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881" w:type="dxa"/>
            <w:gridSpan w:val="2"/>
          </w:tcPr>
          <w:p w14:paraId="4E310935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gridSpan w:val="2"/>
          </w:tcPr>
          <w:p w14:paraId="4A3B260D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.14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3" w:type="dxa"/>
          </w:tcPr>
          <w:p w14:paraId="5A2F8B80" w14:textId="77777777" w:rsidR="00EB305B" w:rsidRPr="00AA38E7" w:rsidRDefault="00EB305B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4.1728</w:t>
            </w:r>
          </w:p>
        </w:tc>
      </w:tr>
      <w:tr w:rsidR="00AA38E7" w:rsidRPr="00AA38E7" w14:paraId="57A0C7A8" w14:textId="77777777" w:rsidTr="00AA38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889" w:type="dxa"/>
            <w:gridSpan w:val="12"/>
          </w:tcPr>
          <w:p w14:paraId="567813E9" w14:textId="2BB8D936" w:rsidR="00227A33" w:rsidRPr="00AA38E7" w:rsidRDefault="00227A33" w:rsidP="00EB305B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AA38E7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16854420" w14:textId="77777777" w:rsidR="004B2C43" w:rsidRPr="00AA38E7" w:rsidRDefault="004B2C43" w:rsidP="00AA38E7">
      <w:pPr>
        <w:bidi w:val="0"/>
        <w:rPr>
          <w:rFonts w:asciiTheme="majorBidi" w:hAnsiTheme="majorBidi" w:cstheme="majorBidi"/>
        </w:rPr>
      </w:pPr>
    </w:p>
    <w:sectPr w:rsidR="004B2C43" w:rsidRPr="00AA38E7" w:rsidSect="00135ED7">
      <w:footerReference w:type="default" r:id="rId6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11522" w14:textId="77777777" w:rsidR="007F2897" w:rsidRDefault="007F2897" w:rsidP="009F5C22">
      <w:pPr>
        <w:spacing w:after="0" w:line="240" w:lineRule="auto"/>
      </w:pPr>
      <w:r>
        <w:separator/>
      </w:r>
    </w:p>
  </w:endnote>
  <w:endnote w:type="continuationSeparator" w:id="0">
    <w:p w14:paraId="120B3FB8" w14:textId="77777777" w:rsidR="007F2897" w:rsidRDefault="007F2897" w:rsidP="009F5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109473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1C6B" w14:textId="556865A8" w:rsidR="00AA38E7" w:rsidRDefault="00AA38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015C43" w14:textId="77777777" w:rsidR="005F027D" w:rsidRDefault="005F027D" w:rsidP="00AA38E7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4BE5D" w14:textId="77777777" w:rsidR="007F2897" w:rsidRDefault="007F2897" w:rsidP="009F5C22">
      <w:pPr>
        <w:spacing w:after="0" w:line="240" w:lineRule="auto"/>
      </w:pPr>
      <w:r>
        <w:separator/>
      </w:r>
    </w:p>
  </w:footnote>
  <w:footnote w:type="continuationSeparator" w:id="0">
    <w:p w14:paraId="482F38E7" w14:textId="77777777" w:rsidR="007F2897" w:rsidRDefault="007F2897" w:rsidP="009F5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E6"/>
    <w:rsid w:val="000B10C9"/>
    <w:rsid w:val="000B436D"/>
    <w:rsid w:val="00135ED7"/>
    <w:rsid w:val="00227A33"/>
    <w:rsid w:val="002C338A"/>
    <w:rsid w:val="00303FA9"/>
    <w:rsid w:val="004B2C43"/>
    <w:rsid w:val="004F413C"/>
    <w:rsid w:val="00571D7B"/>
    <w:rsid w:val="00596316"/>
    <w:rsid w:val="005A4C1E"/>
    <w:rsid w:val="005E0A81"/>
    <w:rsid w:val="005F027D"/>
    <w:rsid w:val="00607393"/>
    <w:rsid w:val="006A513C"/>
    <w:rsid w:val="006B1D1D"/>
    <w:rsid w:val="006F7ED2"/>
    <w:rsid w:val="00724CB4"/>
    <w:rsid w:val="007634F5"/>
    <w:rsid w:val="007B3670"/>
    <w:rsid w:val="007F2897"/>
    <w:rsid w:val="00802CE6"/>
    <w:rsid w:val="008918D9"/>
    <w:rsid w:val="009F5C22"/>
    <w:rsid w:val="00A41457"/>
    <w:rsid w:val="00AA38E7"/>
    <w:rsid w:val="00AB4A37"/>
    <w:rsid w:val="00AD3B0A"/>
    <w:rsid w:val="00B226F2"/>
    <w:rsid w:val="00B73FDC"/>
    <w:rsid w:val="00B907CE"/>
    <w:rsid w:val="00B97333"/>
    <w:rsid w:val="00BA4E56"/>
    <w:rsid w:val="00C5786A"/>
    <w:rsid w:val="00D00ACB"/>
    <w:rsid w:val="00E21A2D"/>
    <w:rsid w:val="00EB305B"/>
    <w:rsid w:val="00F0571D"/>
    <w:rsid w:val="00F164C2"/>
    <w:rsid w:val="00F41217"/>
    <w:rsid w:val="00F7103A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F5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C22"/>
  </w:style>
  <w:style w:type="paragraph" w:styleId="Footer">
    <w:name w:val="footer"/>
    <w:basedOn w:val="Normal"/>
    <w:link w:val="FooterChar"/>
    <w:uiPriority w:val="99"/>
    <w:unhideWhenUsed/>
    <w:rsid w:val="009F5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tak</cp:lastModifiedBy>
  <cp:revision>4</cp:revision>
  <dcterms:created xsi:type="dcterms:W3CDTF">2024-06-08T13:43:00Z</dcterms:created>
  <dcterms:modified xsi:type="dcterms:W3CDTF">2024-06-17T09:03:00Z</dcterms:modified>
</cp:coreProperties>
</file>